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74A1" w14:textId="764E9E8E" w:rsidR="00D41614" w:rsidRPr="00622162" w:rsidRDefault="00782BEC">
      <w:pPr>
        <w:rPr>
          <w:rFonts w:ascii="Times New Roman" w:hAnsi="Times New Roman" w:cs="Times New Roman"/>
          <w:szCs w:val="21"/>
        </w:rPr>
      </w:pPr>
      <w:r w:rsidRPr="00622162">
        <w:rPr>
          <w:rFonts w:ascii="Times New Roman" w:hAnsi="Times New Roman" w:cs="Times New Roman"/>
          <w:szCs w:val="21"/>
        </w:rPr>
        <w:t xml:space="preserve">Table </w:t>
      </w:r>
      <w:r w:rsidR="00803C69" w:rsidRPr="00622162">
        <w:rPr>
          <w:rFonts w:ascii="Times New Roman" w:hAnsi="Times New Roman" w:cs="Times New Roman"/>
          <w:szCs w:val="21"/>
        </w:rPr>
        <w:t>S</w:t>
      </w:r>
      <w:r w:rsidR="00133760">
        <w:rPr>
          <w:rFonts w:ascii="Times New Roman" w:hAnsi="Times New Roman" w:cs="Times New Roman" w:hint="eastAsia"/>
          <w:szCs w:val="21"/>
        </w:rPr>
        <w:t>4</w:t>
      </w:r>
      <w:r w:rsidR="00803C69" w:rsidRPr="00622162">
        <w:rPr>
          <w:rFonts w:ascii="Times New Roman" w:hAnsi="Times New Roman" w:cs="Times New Roman"/>
          <w:szCs w:val="21"/>
        </w:rPr>
        <w:t xml:space="preserve"> </w:t>
      </w:r>
      <w:r w:rsidR="00E6626E" w:rsidRPr="00E6626E">
        <w:rPr>
          <w:rFonts w:ascii="Times New Roman" w:hAnsi="Times New Roman" w:cs="Times New Roman"/>
          <w:color w:val="000000" w:themeColor="text1"/>
          <w:szCs w:val="21"/>
        </w:rPr>
        <w:t xml:space="preserve">Cross-Tabulation of Therapeutic Areas and </w:t>
      </w:r>
      <w:r w:rsidR="00E6626E">
        <w:rPr>
          <w:rFonts w:ascii="Times New Roman" w:hAnsi="Times New Roman" w:cs="Times New Roman" w:hint="eastAsia"/>
          <w:color w:val="000000" w:themeColor="text1"/>
          <w:szCs w:val="21"/>
        </w:rPr>
        <w:t>Gender</w:t>
      </w:r>
      <w:r w:rsidR="00E6626E" w:rsidRPr="00E6626E">
        <w:rPr>
          <w:rFonts w:ascii="Times New Roman" w:hAnsi="Times New Roman" w:cs="Times New Roman"/>
          <w:color w:val="000000" w:themeColor="text1"/>
          <w:szCs w:val="21"/>
        </w:rPr>
        <w:t xml:space="preserve"> in Pediatric Trials Registered on ClinicalTrials.gov</w:t>
      </w:r>
      <w:r w:rsidR="00E6626E">
        <w:rPr>
          <w:rFonts w:ascii="Times New Roman" w:hAnsi="Times New Roman" w:cs="Times New Roman" w:hint="eastAsia"/>
          <w:color w:val="000000" w:themeColor="text1"/>
          <w:szCs w:val="21"/>
        </w:rPr>
        <w:t xml:space="preserve"> in </w:t>
      </w:r>
      <w:r w:rsidR="00E6626E" w:rsidRPr="00E6626E">
        <w:rPr>
          <w:rFonts w:ascii="Times New Roman" w:hAnsi="Times New Roman" w:cs="Times New Roman"/>
          <w:color w:val="000000" w:themeColor="text1"/>
          <w:szCs w:val="21"/>
        </w:rPr>
        <w:t>2015</w:t>
      </w:r>
      <w:r w:rsidR="00B534E7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="00E6626E" w:rsidRPr="00E6626E">
        <w:rPr>
          <w:rFonts w:ascii="Times New Roman" w:hAnsi="Times New Roman" w:cs="Times New Roman"/>
          <w:color w:val="000000" w:themeColor="text1"/>
          <w:szCs w:val="21"/>
        </w:rPr>
        <w:t xml:space="preserve">2024 </w:t>
      </w:r>
      <w:r w:rsidR="00803C69" w:rsidRPr="00622162">
        <w:rPr>
          <w:rFonts w:ascii="Times New Roman" w:hAnsi="Times New Roman" w:cs="Times New Roman"/>
          <w:szCs w:val="21"/>
        </w:rPr>
        <w:t>(N</w:t>
      </w:r>
      <w:r w:rsidR="007904B4">
        <w:rPr>
          <w:rFonts w:ascii="Times New Roman" w:hAnsi="Times New Roman" w:cs="Times New Roman" w:hint="eastAsia"/>
          <w:szCs w:val="21"/>
        </w:rPr>
        <w:t xml:space="preserve"> </w:t>
      </w:r>
      <w:r w:rsidR="00803C69" w:rsidRPr="00622162">
        <w:rPr>
          <w:rFonts w:ascii="Times New Roman" w:hAnsi="Times New Roman" w:cs="Times New Roman"/>
          <w:szCs w:val="21"/>
        </w:rPr>
        <w:t>= 2</w:t>
      </w:r>
      <w:r w:rsidR="0000012A">
        <w:rPr>
          <w:rFonts w:ascii="Times New Roman" w:hAnsi="Times New Roman" w:cs="Times New Roman" w:hint="eastAsia"/>
          <w:szCs w:val="21"/>
        </w:rPr>
        <w:t>,</w:t>
      </w:r>
      <w:r w:rsidR="00803C69" w:rsidRPr="00622162">
        <w:rPr>
          <w:rFonts w:ascii="Times New Roman" w:hAnsi="Times New Roman" w:cs="Times New Roman"/>
          <w:szCs w:val="21"/>
        </w:rPr>
        <w:t>928)</w:t>
      </w:r>
    </w:p>
    <w:tbl>
      <w:tblPr>
        <w:tblW w:w="3937" w:type="pct"/>
        <w:tblLayout w:type="fixed"/>
        <w:tblLook w:val="04A0" w:firstRow="1" w:lastRow="0" w:firstColumn="1" w:lastColumn="0" w:noHBand="0" w:noVBand="1"/>
      </w:tblPr>
      <w:tblGrid>
        <w:gridCol w:w="3974"/>
        <w:gridCol w:w="2121"/>
        <w:gridCol w:w="1418"/>
        <w:gridCol w:w="1230"/>
        <w:gridCol w:w="1592"/>
        <w:gridCol w:w="1583"/>
      </w:tblGrid>
      <w:tr w:rsidR="00C97267" w:rsidRPr="005F39C3" w14:paraId="56D25850" w14:textId="77777777" w:rsidTr="00E1233B">
        <w:trPr>
          <w:trHeight w:val="290"/>
        </w:trPr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AEB" w14:textId="77777777" w:rsidR="00C97267" w:rsidRPr="005F39C3" w:rsidRDefault="00C97267" w:rsidP="006D17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herapy Area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7E2B1C" w14:textId="48A0FD27" w:rsidR="00C97267" w:rsidRPr="005F39C3" w:rsidRDefault="002B427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ll</w:t>
            </w:r>
            <w:r w:rsidR="00664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(Female or Male)</w:t>
            </w:r>
          </w:p>
          <w:p w14:paraId="129ECBAE" w14:textId="1019C9FE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D973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="00722FE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D973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74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A4BDB" w14:textId="7667B19F" w:rsidR="00C97267" w:rsidRPr="005F39C3" w:rsidRDefault="002B427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emale</w:t>
            </w:r>
            <w:r w:rsidR="00A51D7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Only</w:t>
            </w:r>
          </w:p>
          <w:p w14:paraId="70F89798" w14:textId="0905D0FE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D973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2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42CBCD" w14:textId="766CB2CB" w:rsidR="00C97267" w:rsidRPr="005F39C3" w:rsidRDefault="002B4275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ale</w:t>
            </w:r>
            <w:r w:rsidR="00A51D7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Only</w:t>
            </w:r>
          </w:p>
          <w:p w14:paraId="0BDC83B4" w14:textId="4C19A19D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D973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1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3BD6" w14:textId="77777777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Not applicable</w:t>
            </w:r>
          </w:p>
          <w:p w14:paraId="2B5F786D" w14:textId="282051DE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</w:t>
            </w:r>
            <w:r w:rsidR="00D9736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C6C" w14:textId="77777777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  <w:p w14:paraId="089BA9EB" w14:textId="5182DFE4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N=2</w:t>
            </w:r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9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8)</w:t>
            </w:r>
          </w:p>
        </w:tc>
      </w:tr>
      <w:tr w:rsidR="00C97267" w:rsidRPr="005F39C3" w14:paraId="53FC8815" w14:textId="77777777" w:rsidTr="00E1233B">
        <w:trPr>
          <w:trHeight w:val="290"/>
        </w:trPr>
        <w:tc>
          <w:tcPr>
            <w:tcW w:w="1667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534EA413" w14:textId="77777777" w:rsidR="00C97267" w:rsidRPr="005F39C3" w:rsidRDefault="00C97267" w:rsidP="006D176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90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0AF94A57" w14:textId="0E4E594B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95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18A5B27E" w14:textId="3BB76159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516" w:type="pct"/>
            <w:tcBorders>
              <w:left w:val="nil"/>
              <w:bottom w:val="single" w:sz="8" w:space="0" w:color="7F7F7F"/>
              <w:right w:val="nil"/>
            </w:tcBorders>
            <w:vAlign w:val="center"/>
          </w:tcPr>
          <w:p w14:paraId="27BD38CF" w14:textId="051E6096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668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43F5838" w14:textId="0E0DAD81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  <w:tc>
          <w:tcPr>
            <w:tcW w:w="664" w:type="pct"/>
            <w:tcBorders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14:paraId="0D280961" w14:textId="3DC5D859" w:rsidR="00C97267" w:rsidRPr="005F39C3" w:rsidRDefault="00C97267" w:rsidP="006D176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5F39C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gramEnd"/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%)</w:t>
            </w:r>
          </w:p>
        </w:tc>
      </w:tr>
      <w:tr w:rsidR="00006122" w:rsidRPr="005F39C3" w14:paraId="4CC6DE8E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DAE3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ntal, behavioural or neurodevelopmental disord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572BE78" w14:textId="2DE6E269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311(11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E01BFC9" w14:textId="4FD9E7F6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(9.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42752B8" w14:textId="46A22BED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6(4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30E6" w14:textId="703E36DA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B9C0" w14:textId="3AD80503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9(10.9)</w:t>
            </w:r>
          </w:p>
        </w:tc>
      </w:tr>
      <w:tr w:rsidR="00006122" w:rsidRPr="005F39C3" w14:paraId="4620830D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C555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esthesi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EABAE28" w14:textId="1B2D5B6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95(10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B452E49" w14:textId="61F86B6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80DAD18" w14:textId="29FF8AA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5(11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F5E4" w14:textId="036D6451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0585" w14:textId="6925B8A1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10(10.6)</w:t>
            </w:r>
          </w:p>
        </w:tc>
      </w:tr>
      <w:tr w:rsidR="00006122" w:rsidRPr="005F39C3" w14:paraId="54384293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06B5A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nervous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783A672" w14:textId="3365C97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04(7.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0955D2D" w14:textId="594546E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(4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D244144" w14:textId="6547C7F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68(51.9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34F88" w14:textId="60D2898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0D90" w14:textId="41A52957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73(9.3)</w:t>
            </w:r>
          </w:p>
        </w:tc>
      </w:tr>
      <w:tr w:rsidR="00006122" w:rsidRPr="005F39C3" w14:paraId="178D2FCC" w14:textId="77777777" w:rsidTr="00E1233B">
        <w:trPr>
          <w:trHeight w:val="297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EE596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ndocrine, nutritional or metabolic diseas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1632B2A" w14:textId="71E6C16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54(9.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47BAAB1" w14:textId="0A4C7EB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5(22.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7505098" w14:textId="1398662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1(8.4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595A" w14:textId="3B530F3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8B78" w14:textId="1CB3953A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70(9.2)</w:t>
            </w:r>
          </w:p>
        </w:tc>
      </w:tr>
      <w:tr w:rsidR="00006122" w:rsidRPr="005F39C3" w14:paraId="3BD382E1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573D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respiratory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42EAE10" w14:textId="0C85E5A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66(9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5DD852CF" w14:textId="1C52739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EDB57A" w14:textId="11F568B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2867E" w14:textId="44A3121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(10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669E" w14:textId="62B08A1B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67(9.1)</w:t>
            </w:r>
          </w:p>
        </w:tc>
      </w:tr>
      <w:tr w:rsidR="00006122" w:rsidRPr="005F39C3" w14:paraId="3F4E9318" w14:textId="77777777" w:rsidTr="00E1233B">
        <w:trPr>
          <w:trHeight w:val="24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D684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tain infectious or parasitic diseas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B9B5A74" w14:textId="0871775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13(7.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1E9FD1E" w14:textId="205BD51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3(13.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A02DCE" w14:textId="25FAB5A4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(1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26B8F" w14:textId="7696BBFE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0C1E" w14:textId="3C270431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8(7.4)</w:t>
            </w:r>
          </w:p>
        </w:tc>
      </w:tr>
      <w:tr w:rsidR="00006122" w:rsidRPr="005F39C3" w14:paraId="46C527C1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E267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digestive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225D65B" w14:textId="7AEC77A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12(7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609D3CD8" w14:textId="5EB11B6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B3417DE" w14:textId="53B7E26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(1.5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5C5D" w14:textId="2F70E75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388C" w14:textId="0DA9BD1C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14(7.3)</w:t>
            </w:r>
          </w:p>
        </w:tc>
      </w:tr>
      <w:tr w:rsidR="00006122" w:rsidRPr="005F39C3" w14:paraId="3EB24B7B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E93D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velopmental anomali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F79CE11" w14:textId="3C53F50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53(5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EE32F81" w14:textId="0C4D5E5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0(45.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A22CB9" w14:textId="0FAA52BA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4(3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7FA2" w14:textId="3821A43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45B7" w14:textId="03E09CD0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67(5.7)</w:t>
            </w:r>
          </w:p>
        </w:tc>
      </w:tr>
      <w:tr w:rsidR="00006122" w:rsidRPr="005F39C3" w14:paraId="3D0AAA7E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8AE5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oplasm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4916B57" w14:textId="2D57514C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33(4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9CFCF56" w14:textId="092268CD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51CAD7" w14:textId="16E4001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(0.8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4B88" w14:textId="3D22FBC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802B" w14:textId="6BC81195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4(4.6)</w:t>
            </w:r>
          </w:p>
        </w:tc>
      </w:tr>
      <w:tr w:rsidR="00006122" w:rsidRPr="005F39C3" w14:paraId="234EB9AE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7871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rtain conditions originating in the perinatal perio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57E9F3C" w14:textId="13A540EA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32(4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5AFA488" w14:textId="410C60A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E479FE5" w14:textId="6A44893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6AA1" w14:textId="5BE7F1B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8BB1" w14:textId="0FAD03A7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32(4.5)</w:t>
            </w:r>
          </w:p>
        </w:tc>
      </w:tr>
      <w:tr w:rsidR="00006122" w:rsidRPr="005F39C3" w14:paraId="13DB5298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FA6A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ski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8047FC2" w14:textId="436268D9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21(4.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FA608CC" w14:textId="5AB607C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AC5359" w14:textId="2977E83E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82D0" w14:textId="660B1E9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11EB" w14:textId="2E39ED98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21(4.1)</w:t>
            </w:r>
          </w:p>
        </w:tc>
      </w:tr>
      <w:tr w:rsidR="00006122" w:rsidRPr="005F39C3" w14:paraId="08FEA727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4C1C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blood or blood-forming organ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10735CC" w14:textId="4B9D8D4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98(3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CA7C201" w14:textId="29514B76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ACA739B" w14:textId="64C25D8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2(9.2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C588" w14:textId="65FD563A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D9CE" w14:textId="47781273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10(3.8)</w:t>
            </w:r>
          </w:p>
        </w:tc>
      </w:tr>
      <w:tr w:rsidR="00006122" w:rsidRPr="005F39C3" w14:paraId="74E49D64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4B8D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immune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2406C97" w14:textId="6BA8DB8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81(2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C92AA69" w14:textId="6DDC7E0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1A0318C" w14:textId="78BC403D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4(3.1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2588" w14:textId="3FC055C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ACEC" w14:textId="52CF8E23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85(2.9)</w:t>
            </w:r>
          </w:p>
        </w:tc>
      </w:tr>
      <w:tr w:rsidR="00006122" w:rsidRPr="005F39C3" w14:paraId="49BEE8BB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065C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circulatory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BD31B81" w14:textId="756EAAB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79(2.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CD2F324" w14:textId="27F2C623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3C6664D" w14:textId="73C86A7D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A2CE" w14:textId="1E2A774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9931" w14:textId="611B0392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9(2.7)</w:t>
            </w:r>
          </w:p>
        </w:tc>
      </w:tr>
      <w:tr w:rsidR="00006122" w:rsidRPr="005F39C3" w14:paraId="655F3F8E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3868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visual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6923B9F" w14:textId="6941C5CD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70(2.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3062AD6" w14:textId="2536A5F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EA6390B" w14:textId="1F30E021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CBE3" w14:textId="43F03EF1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C911" w14:textId="48DDB436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0(2.4)</w:t>
            </w:r>
          </w:p>
        </w:tc>
      </w:tr>
      <w:tr w:rsidR="00006122" w:rsidRPr="005F39C3" w14:paraId="056156F3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1523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genitourinary syste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9737689" w14:textId="396EC60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57(2.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1D972FCD" w14:textId="46F8B8FC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C1190A2" w14:textId="23CD0788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6(4.6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9E6D" w14:textId="151F127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BD13" w14:textId="4E011E4F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63(2.2)</w:t>
            </w:r>
          </w:p>
        </w:tc>
      </w:tr>
      <w:tr w:rsidR="00006122" w:rsidRPr="005F39C3" w14:paraId="2F43E632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61FA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eases of the musculoskeletal system or connective tissu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E557E34" w14:textId="55233DB4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35(1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00D7432C" w14:textId="458147D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D389DE3" w14:textId="2A40E7B9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620E" w14:textId="6C4444E1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66956" w14:textId="2849B5D5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35(1.2)</w:t>
            </w:r>
          </w:p>
        </w:tc>
      </w:tr>
      <w:tr w:rsidR="00006122" w:rsidRPr="005F39C3" w14:paraId="27FB792E" w14:textId="77777777" w:rsidTr="00E1233B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CE36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leep-wake disorder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EFF47C1" w14:textId="09F37E69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26(0.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727062CB" w14:textId="43E77DC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C8B01FA" w14:textId="3D717D4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DF19" w14:textId="4DA4DFE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8C6A" w14:textId="24DB39C6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26(0.9)</w:t>
            </w:r>
          </w:p>
        </w:tc>
      </w:tr>
      <w:tr w:rsidR="00006122" w:rsidRPr="005F39C3" w14:paraId="494C64BA" w14:textId="77777777" w:rsidTr="00E1233B">
        <w:trPr>
          <w:trHeight w:val="14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495CD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Diseases of the ear or mastoid proces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A936A62" w14:textId="47C3E64C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8(0.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4464F902" w14:textId="1F5B6F2B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0B19F89" w14:textId="3AA7789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CD3D" w14:textId="71B5456E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6911" w14:textId="1F7386CA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8(0.6)</w:t>
            </w:r>
          </w:p>
        </w:tc>
      </w:tr>
      <w:tr w:rsidR="00006122" w:rsidRPr="005F39C3" w14:paraId="4B328368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0C37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njury, poisoning or certain other consequences of external caus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E81080C" w14:textId="6C5E2B74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9(0.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</w:tcPr>
          <w:p w14:paraId="371EA786" w14:textId="24452DF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E0DA090" w14:textId="2E115BF6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E48E3" w14:textId="3E686D9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EFB11" w14:textId="3D2DE555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9(0.3)</w:t>
            </w:r>
          </w:p>
        </w:tc>
      </w:tr>
      <w:tr w:rsidR="00006122" w:rsidRPr="005F39C3" w14:paraId="4B749EFE" w14:textId="77777777" w:rsidTr="00E1233B">
        <w:trPr>
          <w:trHeight w:val="54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E80A84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ymptoms, signs or clinical findings, not elsewhere classified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</w:tcPr>
          <w:p w14:paraId="57059642" w14:textId="7F7EA7E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7(0.3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</w:tcPr>
          <w:p w14:paraId="0C623BF8" w14:textId="42F82BB7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2FA35257" w14:textId="529DC4A5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E84CB5" w14:textId="1FA63049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3A52D" w14:textId="6F0DFBE6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7(0.2)</w:t>
            </w:r>
          </w:p>
        </w:tc>
      </w:tr>
      <w:tr w:rsidR="00006122" w:rsidRPr="005F39C3" w14:paraId="647F6F43" w14:textId="77777777" w:rsidTr="00E1233B">
        <w:trPr>
          <w:trHeight w:val="284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04427A" w14:textId="77777777" w:rsidR="00006122" w:rsidRPr="005F39C3" w:rsidRDefault="00006122" w:rsidP="0000612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gnancy, childbirth or the puerperium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9EA10" w14:textId="547E9A6A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55762" w14:textId="6DD8FA82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1(4.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0FD6" w14:textId="3E9BA0D0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7711BF" w14:textId="710BC7DF" w:rsidR="00006122" w:rsidRPr="00006122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06122">
              <w:rPr>
                <w:rFonts w:ascii="Times New Roman" w:hAnsi="Times New Roman" w:cs="Times New Roman"/>
                <w:color w:val="000000" w:themeColor="text1"/>
                <w:szCs w:val="21"/>
              </w:rPr>
              <w:t>0(0.0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F0948A" w14:textId="3F2CFCC3" w:rsidR="00006122" w:rsidRPr="005F39C3" w:rsidRDefault="00006122" w:rsidP="0000612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F39C3">
              <w:rPr>
                <w:rFonts w:ascii="Times New Roman" w:hAnsi="Times New Roman" w:cs="Times New Roman"/>
                <w:color w:val="000000" w:themeColor="text1"/>
                <w:szCs w:val="21"/>
              </w:rPr>
              <w:t>1(0.03)</w:t>
            </w:r>
          </w:p>
        </w:tc>
      </w:tr>
    </w:tbl>
    <w:p w14:paraId="5DB4BB00" w14:textId="7976E037" w:rsidR="006D1765" w:rsidRDefault="006D1765"/>
    <w:p w14:paraId="6084896D" w14:textId="77777777" w:rsidR="006D1765" w:rsidRDefault="006D1765"/>
    <w:sectPr w:rsidR="006D1765" w:rsidSect="006D1765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08764" w14:textId="77777777" w:rsidR="008C2A79" w:rsidRDefault="008C2A79" w:rsidP="006D1765">
      <w:r>
        <w:separator/>
      </w:r>
    </w:p>
  </w:endnote>
  <w:endnote w:type="continuationSeparator" w:id="0">
    <w:p w14:paraId="5D5ADB1A" w14:textId="77777777" w:rsidR="008C2A79" w:rsidRDefault="008C2A79" w:rsidP="006D1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84BC9" w14:textId="77777777" w:rsidR="008C2A79" w:rsidRDefault="008C2A79" w:rsidP="006D1765">
      <w:r>
        <w:separator/>
      </w:r>
    </w:p>
  </w:footnote>
  <w:footnote w:type="continuationSeparator" w:id="0">
    <w:p w14:paraId="06C66114" w14:textId="77777777" w:rsidR="008C2A79" w:rsidRDefault="008C2A79" w:rsidP="006D1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700"/>
    <w:rsid w:val="0000012A"/>
    <w:rsid w:val="00006122"/>
    <w:rsid w:val="000E6219"/>
    <w:rsid w:val="00133760"/>
    <w:rsid w:val="00142809"/>
    <w:rsid w:val="00146DE1"/>
    <w:rsid w:val="00185ECD"/>
    <w:rsid w:val="001D5EC1"/>
    <w:rsid w:val="002B4275"/>
    <w:rsid w:val="002E3CE9"/>
    <w:rsid w:val="002F3631"/>
    <w:rsid w:val="00345ACE"/>
    <w:rsid w:val="00354881"/>
    <w:rsid w:val="00376B6A"/>
    <w:rsid w:val="0037739E"/>
    <w:rsid w:val="0038454E"/>
    <w:rsid w:val="003972E7"/>
    <w:rsid w:val="004013FA"/>
    <w:rsid w:val="004F50A8"/>
    <w:rsid w:val="00545ECA"/>
    <w:rsid w:val="005A1FCA"/>
    <w:rsid w:val="005F39C3"/>
    <w:rsid w:val="00622162"/>
    <w:rsid w:val="00664BF9"/>
    <w:rsid w:val="006D1765"/>
    <w:rsid w:val="00722FEF"/>
    <w:rsid w:val="007336F2"/>
    <w:rsid w:val="00753ECC"/>
    <w:rsid w:val="00782BEC"/>
    <w:rsid w:val="007904B4"/>
    <w:rsid w:val="007A0A32"/>
    <w:rsid w:val="00803C69"/>
    <w:rsid w:val="008951E6"/>
    <w:rsid w:val="008C2A79"/>
    <w:rsid w:val="008E4BF8"/>
    <w:rsid w:val="008F03BF"/>
    <w:rsid w:val="00917233"/>
    <w:rsid w:val="009226B2"/>
    <w:rsid w:val="00933700"/>
    <w:rsid w:val="009926ED"/>
    <w:rsid w:val="009B2AE3"/>
    <w:rsid w:val="00A0208E"/>
    <w:rsid w:val="00A0251A"/>
    <w:rsid w:val="00A51D79"/>
    <w:rsid w:val="00AA4E14"/>
    <w:rsid w:val="00AF2660"/>
    <w:rsid w:val="00AF5A6C"/>
    <w:rsid w:val="00B44FA4"/>
    <w:rsid w:val="00B47CD0"/>
    <w:rsid w:val="00B51E6B"/>
    <w:rsid w:val="00B534E7"/>
    <w:rsid w:val="00BB5FD9"/>
    <w:rsid w:val="00C65C8D"/>
    <w:rsid w:val="00C97267"/>
    <w:rsid w:val="00CB2261"/>
    <w:rsid w:val="00D41614"/>
    <w:rsid w:val="00D807C6"/>
    <w:rsid w:val="00D9736A"/>
    <w:rsid w:val="00E1233B"/>
    <w:rsid w:val="00E6626E"/>
    <w:rsid w:val="00E807D9"/>
    <w:rsid w:val="00E840C3"/>
    <w:rsid w:val="00FC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8F40E4"/>
  <w15:chartTrackingRefBased/>
  <w15:docId w15:val="{76D13FF1-70E7-4601-AE18-60FD24D8E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7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HONG</cp:lastModifiedBy>
  <cp:revision>25</cp:revision>
  <dcterms:created xsi:type="dcterms:W3CDTF">2025-10-21T06:12:00Z</dcterms:created>
  <dcterms:modified xsi:type="dcterms:W3CDTF">2025-11-06T01:30:00Z</dcterms:modified>
</cp:coreProperties>
</file>